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DF164D" w14:textId="497751A2" w:rsidR="00C17CB1" w:rsidRDefault="00C17CB1" w:rsidP="00C17CB1">
      <w:pPr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 xml:space="preserve">Supplementary File 9 – Shared Decision-making Model </w:t>
      </w:r>
    </w:p>
    <w:p w14:paraId="511C7154" w14:textId="51E8A079" w:rsidR="00E94FC4" w:rsidRDefault="00DD7CD0" w:rsidP="00642256">
      <w:pPr>
        <w:rPr>
          <w:rFonts w:cstheme="minorHAnsi"/>
          <w:b/>
          <w:bCs/>
          <w:sz w:val="28"/>
          <w:szCs w:val="28"/>
        </w:rPr>
      </w:pPr>
      <w:r w:rsidRPr="00A34622">
        <w:rPr>
          <w:rFonts w:cstheme="minorHAnsi"/>
          <w:b/>
          <w:bCs/>
          <w:noProof/>
          <w:sz w:val="28"/>
          <w:szCs w:val="28"/>
        </w:rPr>
        <w:drawing>
          <wp:anchor distT="0" distB="0" distL="114300" distR="114300" simplePos="0" relativeHeight="251658240" behindDoc="1" locked="0" layoutInCell="1" allowOverlap="1" wp14:anchorId="70E858A4" wp14:editId="07FA7CDB">
            <wp:simplePos x="0" y="0"/>
            <wp:positionH relativeFrom="margin">
              <wp:posOffset>74930</wp:posOffset>
            </wp:positionH>
            <wp:positionV relativeFrom="paragraph">
              <wp:posOffset>102870</wp:posOffset>
            </wp:positionV>
            <wp:extent cx="8276590" cy="4029075"/>
            <wp:effectExtent l="0" t="0" r="0" b="9525"/>
            <wp:wrapTight wrapText="bothSides">
              <wp:wrapPolygon edited="0">
                <wp:start x="0" y="0"/>
                <wp:lineTo x="0" y="21549"/>
                <wp:lineTo x="21527" y="21549"/>
                <wp:lineTo x="21527" y="0"/>
                <wp:lineTo x="0" y="0"/>
              </wp:wrapPolygon>
            </wp:wrapTight>
            <wp:docPr id="1462383123" name="Picture 2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76590" cy="40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58DF8F" w14:textId="2AB3E1C2" w:rsidR="00D371F6" w:rsidRDefault="00D371F6" w:rsidP="00642256">
      <w:pPr>
        <w:rPr>
          <w:rFonts w:cstheme="minorHAnsi"/>
          <w:b/>
          <w:bCs/>
          <w:sz w:val="28"/>
          <w:szCs w:val="28"/>
        </w:rPr>
      </w:pPr>
    </w:p>
    <w:p w14:paraId="6C7ED43F" w14:textId="538F393C" w:rsidR="00B7324C" w:rsidRDefault="00B7324C" w:rsidP="00642256">
      <w:pPr>
        <w:rPr>
          <w:rFonts w:cstheme="minorHAnsi"/>
          <w:sz w:val="18"/>
          <w:szCs w:val="18"/>
        </w:rPr>
      </w:pPr>
    </w:p>
    <w:p w14:paraId="450765D3" w14:textId="77777777" w:rsidR="00B7324C" w:rsidRDefault="00B7324C" w:rsidP="00642256">
      <w:pPr>
        <w:rPr>
          <w:rFonts w:cstheme="minorHAnsi"/>
          <w:sz w:val="18"/>
          <w:szCs w:val="18"/>
        </w:rPr>
      </w:pPr>
    </w:p>
    <w:p w14:paraId="16D2BFD2" w14:textId="77777777" w:rsidR="00B7324C" w:rsidRDefault="00B7324C" w:rsidP="00642256">
      <w:pPr>
        <w:rPr>
          <w:rFonts w:cstheme="minorHAnsi"/>
          <w:sz w:val="18"/>
          <w:szCs w:val="18"/>
        </w:rPr>
      </w:pPr>
    </w:p>
    <w:p w14:paraId="0CB69F82" w14:textId="6F9EC8B3" w:rsidR="00B7324C" w:rsidRDefault="00B7324C" w:rsidP="00642256">
      <w:pPr>
        <w:rPr>
          <w:rFonts w:cstheme="minorHAnsi"/>
          <w:sz w:val="18"/>
          <w:szCs w:val="18"/>
        </w:rPr>
      </w:pPr>
    </w:p>
    <w:p w14:paraId="2BAC00FD" w14:textId="1FC787A3" w:rsidR="00B7324C" w:rsidRDefault="00B7324C" w:rsidP="00642256">
      <w:pPr>
        <w:rPr>
          <w:rFonts w:cstheme="minorHAnsi"/>
          <w:sz w:val="18"/>
          <w:szCs w:val="18"/>
        </w:rPr>
      </w:pPr>
    </w:p>
    <w:p w14:paraId="4825F620" w14:textId="77777777" w:rsidR="00B7324C" w:rsidRDefault="00B7324C" w:rsidP="00642256">
      <w:pPr>
        <w:rPr>
          <w:rFonts w:cstheme="minorHAnsi"/>
          <w:sz w:val="18"/>
          <w:szCs w:val="18"/>
        </w:rPr>
      </w:pPr>
    </w:p>
    <w:p w14:paraId="4540EB91" w14:textId="77777777" w:rsidR="00B7324C" w:rsidRDefault="00B7324C" w:rsidP="00642256">
      <w:pPr>
        <w:rPr>
          <w:rFonts w:cstheme="minorHAnsi"/>
          <w:sz w:val="18"/>
          <w:szCs w:val="18"/>
        </w:rPr>
      </w:pPr>
    </w:p>
    <w:p w14:paraId="38E0FA7E" w14:textId="77777777" w:rsidR="00B7324C" w:rsidRDefault="00B7324C" w:rsidP="00642256">
      <w:pPr>
        <w:rPr>
          <w:rFonts w:cstheme="minorHAnsi"/>
          <w:sz w:val="18"/>
          <w:szCs w:val="18"/>
        </w:rPr>
      </w:pPr>
    </w:p>
    <w:p w14:paraId="6F9B749F" w14:textId="77777777" w:rsidR="00B7324C" w:rsidRDefault="00B7324C" w:rsidP="00642256">
      <w:pPr>
        <w:rPr>
          <w:rFonts w:cstheme="minorHAnsi"/>
          <w:sz w:val="18"/>
          <w:szCs w:val="18"/>
        </w:rPr>
      </w:pPr>
    </w:p>
    <w:p w14:paraId="608B10FE" w14:textId="77777777" w:rsidR="00B7324C" w:rsidRDefault="00B7324C" w:rsidP="00642256">
      <w:pPr>
        <w:rPr>
          <w:rFonts w:cstheme="minorHAnsi"/>
          <w:sz w:val="18"/>
          <w:szCs w:val="18"/>
        </w:rPr>
      </w:pPr>
    </w:p>
    <w:p w14:paraId="76BE3480" w14:textId="77777777" w:rsidR="00B7324C" w:rsidRDefault="00B7324C" w:rsidP="00642256">
      <w:pPr>
        <w:rPr>
          <w:rFonts w:cstheme="minorHAnsi"/>
          <w:sz w:val="18"/>
          <w:szCs w:val="18"/>
        </w:rPr>
      </w:pPr>
    </w:p>
    <w:p w14:paraId="3075B46B" w14:textId="77777777" w:rsidR="00B7324C" w:rsidRDefault="00B7324C" w:rsidP="00642256">
      <w:pPr>
        <w:rPr>
          <w:rFonts w:cstheme="minorHAnsi"/>
          <w:sz w:val="18"/>
          <w:szCs w:val="18"/>
        </w:rPr>
      </w:pPr>
    </w:p>
    <w:p w14:paraId="795BA9FF" w14:textId="77777777" w:rsidR="00B7324C" w:rsidRDefault="00B7324C" w:rsidP="00642256">
      <w:pPr>
        <w:rPr>
          <w:rFonts w:cstheme="minorHAnsi"/>
          <w:sz w:val="18"/>
          <w:szCs w:val="18"/>
        </w:rPr>
      </w:pPr>
    </w:p>
    <w:p w14:paraId="22EA1475" w14:textId="77777777" w:rsidR="00B7324C" w:rsidRDefault="00B7324C" w:rsidP="00642256">
      <w:pPr>
        <w:rPr>
          <w:rFonts w:cstheme="minorHAnsi"/>
          <w:sz w:val="18"/>
          <w:szCs w:val="18"/>
        </w:rPr>
      </w:pPr>
    </w:p>
    <w:p w14:paraId="0CE37570" w14:textId="07C576EB" w:rsidR="00D371F6" w:rsidRDefault="00A34622" w:rsidP="00642256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Figure S</w:t>
      </w:r>
      <w:r w:rsidR="00B7324C">
        <w:rPr>
          <w:rFonts w:cstheme="minorHAnsi"/>
          <w:sz w:val="18"/>
          <w:szCs w:val="18"/>
        </w:rPr>
        <w:t>9</w:t>
      </w:r>
      <w:r>
        <w:rPr>
          <w:rFonts w:cstheme="minorHAnsi"/>
          <w:sz w:val="18"/>
          <w:szCs w:val="18"/>
        </w:rPr>
        <w:t xml:space="preserve">. </w:t>
      </w:r>
      <w:r w:rsidRPr="00A34622">
        <w:rPr>
          <w:rFonts w:cstheme="minorHAnsi"/>
          <w:sz w:val="18"/>
          <w:szCs w:val="18"/>
        </w:rPr>
        <w:t xml:space="preserve">NHS England shared </w:t>
      </w:r>
      <w:r>
        <w:rPr>
          <w:rFonts w:cstheme="minorHAnsi"/>
          <w:sz w:val="18"/>
          <w:szCs w:val="18"/>
        </w:rPr>
        <w:t>decision-making (SDM)</w:t>
      </w:r>
      <w:r w:rsidRPr="00A34622">
        <w:rPr>
          <w:rFonts w:cstheme="minorHAnsi"/>
          <w:sz w:val="18"/>
          <w:szCs w:val="18"/>
        </w:rPr>
        <w:t xml:space="preserve"> Implementation Framework </w:t>
      </w:r>
      <w:r w:rsidR="00AE4D6D">
        <w:rPr>
          <w:rFonts w:cstheme="minorHAnsi"/>
          <w:sz w:val="18"/>
          <w:szCs w:val="18"/>
        </w:rPr>
        <w:fldChar w:fldCharType="begin"/>
      </w:r>
      <w:r w:rsidR="00AE4D6D">
        <w:rPr>
          <w:rFonts w:cstheme="minorHAnsi"/>
          <w:sz w:val="18"/>
          <w:szCs w:val="18"/>
        </w:rPr>
        <w:instrText xml:space="preserve"> ADDIN EN.CITE &lt;EndNote&gt;&lt;Cite&gt;&lt;Author&gt;Hendry&lt;/Author&gt;&lt;Year&gt;2012&lt;/Year&gt;&lt;RecNum&gt;229&lt;/RecNum&gt;&lt;DisplayText&gt;(Hendry, Turner, Lorgelly, &amp;amp; Woodburn, 2012)&lt;/DisplayText&gt;&lt;record&gt;&lt;rec-number&gt;229&lt;/rec-number&gt;&lt;foreign-keys&gt;&lt;key app="EN" db-id="5r0dvx5spdw2wbe95pjvp9pv9sepzv0vzffx" timestamp="1723467781"&gt;229&lt;/key&gt;&lt;/foreign-keys&gt;&lt;ref-type name="Journal Article"&gt;17&lt;/ref-type&gt;&lt;contributors&gt;&lt;authors&gt;&lt;author&gt;Hendry, G. J.&lt;/author&gt;&lt;author&gt;Turner, D. E.&lt;/author&gt;&lt;author&gt;Lorgelly, P. K.&lt;/author&gt;&lt;author&gt;Woodburn, J.&lt;/author&gt;&lt;/authors&gt;&lt;/contributors&gt;&lt;titles&gt;&lt;title&gt;Room for improvement: patient, parent, and practitioners&amp;amp;#x2019; perceptions of foot problems and foot care in juvenile idiopathic arthritis&lt;/title&gt;&lt;alt-title&gt;Arch Phys Med Rehabil&lt;/alt-title&gt;&lt;/titles&gt;&lt;alt-periodical&gt;&lt;abbr-1&gt;Arch Phys Med Rehabil&lt;/abbr-1&gt;&lt;/alt-periodical&gt;&lt;pages&gt;2062&lt;/pages&gt;&lt;volume&gt;93&lt;/volume&gt;&lt;dates&gt;&lt;year&gt;2012&lt;/year&gt;&lt;/dates&gt;&lt;label&gt;226.&lt;/label&gt;&lt;urls&gt;&lt;/urls&gt;&lt;/record&gt;&lt;/Cite&gt;&lt;/EndNote&gt;</w:instrText>
      </w:r>
      <w:r w:rsidR="00AE4D6D">
        <w:rPr>
          <w:rFonts w:cstheme="minorHAnsi"/>
          <w:sz w:val="18"/>
          <w:szCs w:val="18"/>
        </w:rPr>
        <w:fldChar w:fldCharType="separate"/>
      </w:r>
      <w:r w:rsidR="00AE4D6D">
        <w:rPr>
          <w:rFonts w:cstheme="minorHAnsi"/>
          <w:noProof/>
          <w:sz w:val="18"/>
          <w:szCs w:val="18"/>
        </w:rPr>
        <w:t>(Hendry, Turner, Lorgelly, &amp; Woodburn, 2012)</w:t>
      </w:r>
      <w:r w:rsidR="00AE4D6D">
        <w:rPr>
          <w:rFonts w:cstheme="minorHAnsi"/>
          <w:sz w:val="18"/>
          <w:szCs w:val="18"/>
        </w:rPr>
        <w:fldChar w:fldCharType="end"/>
      </w:r>
    </w:p>
    <w:p w14:paraId="7E7C7B5F" w14:textId="77777777" w:rsidR="00DD7CD0" w:rsidRDefault="00DD7CD0" w:rsidP="00642256">
      <w:pPr>
        <w:rPr>
          <w:rFonts w:cstheme="minorHAnsi"/>
          <w:sz w:val="18"/>
          <w:szCs w:val="18"/>
        </w:rPr>
      </w:pPr>
    </w:p>
    <w:p w14:paraId="69C92B59" w14:textId="5A379265" w:rsidR="00B7324C" w:rsidRPr="00B7324C" w:rsidRDefault="00D14E26" w:rsidP="00B7324C">
      <w:pPr>
        <w:pStyle w:val="EndNoteBibliographyTitle"/>
        <w:rPr>
          <w:b/>
        </w:rPr>
      </w:pPr>
      <w:r>
        <w:fldChar w:fldCharType="begin"/>
      </w:r>
      <w:r w:rsidRPr="00C17CB1">
        <w:instrText xml:space="preserve"> ADDIN EN.REFLIST </w:instrText>
      </w:r>
      <w:r>
        <w:fldChar w:fldCharType="separate"/>
      </w:r>
      <w:r w:rsidR="00B7324C" w:rsidRPr="00B7324C">
        <w:rPr>
          <w:b/>
        </w:rPr>
        <w:t>References</w:t>
      </w:r>
    </w:p>
    <w:p w14:paraId="2C7A77D5" w14:textId="0895DA42" w:rsidR="000B2303" w:rsidRPr="00E812F4" w:rsidRDefault="00B7324C" w:rsidP="00DD7CD0">
      <w:pPr>
        <w:pStyle w:val="EndNoteBibliography"/>
        <w:ind w:left="720" w:hanging="720"/>
        <w:rPr>
          <w:rFonts w:cstheme="minorHAnsi"/>
          <w:b/>
          <w:bCs/>
          <w:sz w:val="28"/>
          <w:szCs w:val="28"/>
        </w:rPr>
      </w:pPr>
      <w:r w:rsidRPr="00B7324C">
        <w:t>Hendry, G. J., Turner, D. E., Lorgelly, P. K., &amp; Woodburn, J. (2012). Room for improvement: patient, parent, and practitioners&amp;#x2019; perceptions of foot problems and foot care in juvenile idiopathic arthritis.</w:t>
      </w:r>
      <w:r w:rsidRPr="00B7324C">
        <w:rPr>
          <w:i/>
        </w:rPr>
        <w:t xml:space="preserve"> 93</w:t>
      </w:r>
      <w:r w:rsidRPr="00B7324C">
        <w:t>, 2062.</w:t>
      </w:r>
      <w:r w:rsidR="00D14E26">
        <w:rPr>
          <w:rFonts w:cstheme="minorHAnsi"/>
          <w:b/>
          <w:bCs/>
          <w:sz w:val="28"/>
          <w:szCs w:val="28"/>
        </w:rPr>
        <w:fldChar w:fldCharType="end"/>
      </w:r>
    </w:p>
    <w:sectPr w:rsidR="000B2303" w:rsidRPr="00E812F4" w:rsidSect="00DD7CD0">
      <w:headerReference w:type="defaul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433CB0" w14:textId="77777777" w:rsidR="00862D43" w:rsidRDefault="00862D43" w:rsidP="00BC4742">
      <w:pPr>
        <w:spacing w:after="0" w:line="240" w:lineRule="auto"/>
      </w:pPr>
      <w:r>
        <w:separator/>
      </w:r>
    </w:p>
  </w:endnote>
  <w:endnote w:type="continuationSeparator" w:id="0">
    <w:p w14:paraId="4B282C51" w14:textId="77777777" w:rsidR="00862D43" w:rsidRDefault="00862D43" w:rsidP="00BC47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&quot;Courier New&quot;">
    <w:altName w:val="Cambria"/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048765" w14:textId="77777777" w:rsidR="00862D43" w:rsidRDefault="00862D43" w:rsidP="00BC4742">
      <w:pPr>
        <w:spacing w:after="0" w:line="240" w:lineRule="auto"/>
      </w:pPr>
      <w:r>
        <w:separator/>
      </w:r>
    </w:p>
  </w:footnote>
  <w:footnote w:type="continuationSeparator" w:id="0">
    <w:p w14:paraId="3A5AFE39" w14:textId="77777777" w:rsidR="00862D43" w:rsidRDefault="00862D43" w:rsidP="00BC47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39A1A2" w14:textId="77777777" w:rsidR="00CC2404" w:rsidRDefault="00CC240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6DA5B7"/>
    <w:multiLevelType w:val="hybridMultilevel"/>
    <w:tmpl w:val="F912E226"/>
    <w:lvl w:ilvl="0" w:tplc="7F4E3E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7AB764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175468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6E6E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72ED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5E66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15409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A001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566EB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46570E"/>
    <w:multiLevelType w:val="hybridMultilevel"/>
    <w:tmpl w:val="D8AAB3B6"/>
    <w:lvl w:ilvl="0" w:tplc="FDC87F0E">
      <w:start w:val="6"/>
      <w:numFmt w:val="bullet"/>
      <w:lvlText w:val="-"/>
      <w:lvlJc w:val="left"/>
      <w:pPr>
        <w:ind w:left="1080" w:hanging="360"/>
      </w:pPr>
      <w:rPr>
        <w:rFonts w:ascii="Arial" w:eastAsia="SimSun" w:hAnsi="Arial" w:cs="Aria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390424145">
    <w:abstractNumId w:val="1"/>
  </w:num>
  <w:num w:numId="2" w16cid:durableId="12740201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5th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61004"/>
    <w:rsid w:val="00002107"/>
    <w:rsid w:val="00007075"/>
    <w:rsid w:val="00010054"/>
    <w:rsid w:val="00015275"/>
    <w:rsid w:val="000649BE"/>
    <w:rsid w:val="00067D19"/>
    <w:rsid w:val="00084C0B"/>
    <w:rsid w:val="00084C39"/>
    <w:rsid w:val="00090547"/>
    <w:rsid w:val="000A6703"/>
    <w:rsid w:val="000B2303"/>
    <w:rsid w:val="000B31D2"/>
    <w:rsid w:val="000E2522"/>
    <w:rsid w:val="000F659B"/>
    <w:rsid w:val="000F7B68"/>
    <w:rsid w:val="00142A11"/>
    <w:rsid w:val="0015232C"/>
    <w:rsid w:val="0015346E"/>
    <w:rsid w:val="00162CE3"/>
    <w:rsid w:val="00164C89"/>
    <w:rsid w:val="00165BF7"/>
    <w:rsid w:val="00171049"/>
    <w:rsid w:val="00171631"/>
    <w:rsid w:val="00174D7D"/>
    <w:rsid w:val="001806F7"/>
    <w:rsid w:val="001A0111"/>
    <w:rsid w:val="001A3F3D"/>
    <w:rsid w:val="001B6305"/>
    <w:rsid w:val="001C7971"/>
    <w:rsid w:val="001D7B5D"/>
    <w:rsid w:val="001E74F5"/>
    <w:rsid w:val="001F32FD"/>
    <w:rsid w:val="00207B39"/>
    <w:rsid w:val="002104AE"/>
    <w:rsid w:val="00221BE8"/>
    <w:rsid w:val="00247F4F"/>
    <w:rsid w:val="002537C2"/>
    <w:rsid w:val="0027195A"/>
    <w:rsid w:val="00294023"/>
    <w:rsid w:val="00295864"/>
    <w:rsid w:val="002A1783"/>
    <w:rsid w:val="002B1314"/>
    <w:rsid w:val="002D1046"/>
    <w:rsid w:val="002D5B4B"/>
    <w:rsid w:val="00322418"/>
    <w:rsid w:val="003327C0"/>
    <w:rsid w:val="003439AB"/>
    <w:rsid w:val="003540F4"/>
    <w:rsid w:val="003572E4"/>
    <w:rsid w:val="00357F01"/>
    <w:rsid w:val="00372DB3"/>
    <w:rsid w:val="003958BC"/>
    <w:rsid w:val="00396206"/>
    <w:rsid w:val="00397052"/>
    <w:rsid w:val="003A0881"/>
    <w:rsid w:val="003B6ACD"/>
    <w:rsid w:val="003D2859"/>
    <w:rsid w:val="003E4183"/>
    <w:rsid w:val="003F601D"/>
    <w:rsid w:val="004002C8"/>
    <w:rsid w:val="0040340A"/>
    <w:rsid w:val="00411CB2"/>
    <w:rsid w:val="00434D5C"/>
    <w:rsid w:val="0044129C"/>
    <w:rsid w:val="00442233"/>
    <w:rsid w:val="0044717E"/>
    <w:rsid w:val="00450AFC"/>
    <w:rsid w:val="00455C53"/>
    <w:rsid w:val="0046708F"/>
    <w:rsid w:val="00477116"/>
    <w:rsid w:val="0048083B"/>
    <w:rsid w:val="00497D05"/>
    <w:rsid w:val="004A406F"/>
    <w:rsid w:val="004B1C51"/>
    <w:rsid w:val="004C3042"/>
    <w:rsid w:val="004E6EC4"/>
    <w:rsid w:val="004F7EEE"/>
    <w:rsid w:val="00531831"/>
    <w:rsid w:val="00543CF9"/>
    <w:rsid w:val="005447CC"/>
    <w:rsid w:val="00561004"/>
    <w:rsid w:val="00576DC1"/>
    <w:rsid w:val="005A797C"/>
    <w:rsid w:val="005B22C2"/>
    <w:rsid w:val="005D03D5"/>
    <w:rsid w:val="005D14F2"/>
    <w:rsid w:val="005F3FF0"/>
    <w:rsid w:val="0060750F"/>
    <w:rsid w:val="006260E0"/>
    <w:rsid w:val="00627985"/>
    <w:rsid w:val="00637E65"/>
    <w:rsid w:val="0064053D"/>
    <w:rsid w:val="00642256"/>
    <w:rsid w:val="006742DA"/>
    <w:rsid w:val="006872CC"/>
    <w:rsid w:val="006A20C5"/>
    <w:rsid w:val="006A3279"/>
    <w:rsid w:val="006D5067"/>
    <w:rsid w:val="006E10F3"/>
    <w:rsid w:val="006E5F5C"/>
    <w:rsid w:val="006E69BB"/>
    <w:rsid w:val="006E73A2"/>
    <w:rsid w:val="00711888"/>
    <w:rsid w:val="00746D9F"/>
    <w:rsid w:val="00777594"/>
    <w:rsid w:val="007902EF"/>
    <w:rsid w:val="007D29B6"/>
    <w:rsid w:val="007E2FAD"/>
    <w:rsid w:val="00804B47"/>
    <w:rsid w:val="00817B89"/>
    <w:rsid w:val="008255AC"/>
    <w:rsid w:val="0085734D"/>
    <w:rsid w:val="00862D43"/>
    <w:rsid w:val="00881FF2"/>
    <w:rsid w:val="008A1544"/>
    <w:rsid w:val="008A4085"/>
    <w:rsid w:val="008A653D"/>
    <w:rsid w:val="008B5EC9"/>
    <w:rsid w:val="008C7F80"/>
    <w:rsid w:val="008E4D0B"/>
    <w:rsid w:val="008E65A2"/>
    <w:rsid w:val="00914506"/>
    <w:rsid w:val="009478F8"/>
    <w:rsid w:val="009640AB"/>
    <w:rsid w:val="009C5E0F"/>
    <w:rsid w:val="009D04C0"/>
    <w:rsid w:val="009D60E6"/>
    <w:rsid w:val="009E3E4B"/>
    <w:rsid w:val="009E62F7"/>
    <w:rsid w:val="009F0420"/>
    <w:rsid w:val="009F5525"/>
    <w:rsid w:val="00A1542D"/>
    <w:rsid w:val="00A17DAB"/>
    <w:rsid w:val="00A20E9E"/>
    <w:rsid w:val="00A22408"/>
    <w:rsid w:val="00A34622"/>
    <w:rsid w:val="00A63B2C"/>
    <w:rsid w:val="00A82F13"/>
    <w:rsid w:val="00A84C9F"/>
    <w:rsid w:val="00AA7BAB"/>
    <w:rsid w:val="00AB084B"/>
    <w:rsid w:val="00AB3B85"/>
    <w:rsid w:val="00AE0F23"/>
    <w:rsid w:val="00AE4D6D"/>
    <w:rsid w:val="00AE78F4"/>
    <w:rsid w:val="00B016F9"/>
    <w:rsid w:val="00B0692B"/>
    <w:rsid w:val="00B51B83"/>
    <w:rsid w:val="00B53C47"/>
    <w:rsid w:val="00B547E2"/>
    <w:rsid w:val="00B55D81"/>
    <w:rsid w:val="00B56935"/>
    <w:rsid w:val="00B6269B"/>
    <w:rsid w:val="00B658FD"/>
    <w:rsid w:val="00B72EE7"/>
    <w:rsid w:val="00B7324C"/>
    <w:rsid w:val="00B81983"/>
    <w:rsid w:val="00BA4435"/>
    <w:rsid w:val="00BB2AC1"/>
    <w:rsid w:val="00BB30BA"/>
    <w:rsid w:val="00BC4742"/>
    <w:rsid w:val="00BF4BC8"/>
    <w:rsid w:val="00C17CB1"/>
    <w:rsid w:val="00C22CC5"/>
    <w:rsid w:val="00C50269"/>
    <w:rsid w:val="00C8645D"/>
    <w:rsid w:val="00C93150"/>
    <w:rsid w:val="00CB1C61"/>
    <w:rsid w:val="00CB1CE4"/>
    <w:rsid w:val="00CB61B6"/>
    <w:rsid w:val="00CB7611"/>
    <w:rsid w:val="00CC2404"/>
    <w:rsid w:val="00CC4DE0"/>
    <w:rsid w:val="00CC5A5F"/>
    <w:rsid w:val="00CD33C8"/>
    <w:rsid w:val="00CE3E47"/>
    <w:rsid w:val="00D14E26"/>
    <w:rsid w:val="00D272E5"/>
    <w:rsid w:val="00D35D62"/>
    <w:rsid w:val="00D371F6"/>
    <w:rsid w:val="00D717D4"/>
    <w:rsid w:val="00D80A65"/>
    <w:rsid w:val="00D81C5C"/>
    <w:rsid w:val="00D9135A"/>
    <w:rsid w:val="00D928C3"/>
    <w:rsid w:val="00D94DE5"/>
    <w:rsid w:val="00DA5789"/>
    <w:rsid w:val="00DB1B0D"/>
    <w:rsid w:val="00DB5987"/>
    <w:rsid w:val="00DC0CA0"/>
    <w:rsid w:val="00DD2170"/>
    <w:rsid w:val="00DD7CD0"/>
    <w:rsid w:val="00E0705E"/>
    <w:rsid w:val="00E14C3E"/>
    <w:rsid w:val="00E30CFC"/>
    <w:rsid w:val="00E42AEF"/>
    <w:rsid w:val="00E44FD3"/>
    <w:rsid w:val="00E50376"/>
    <w:rsid w:val="00E74962"/>
    <w:rsid w:val="00E812F4"/>
    <w:rsid w:val="00E85F04"/>
    <w:rsid w:val="00E94FC4"/>
    <w:rsid w:val="00EE0FD4"/>
    <w:rsid w:val="00EE5F03"/>
    <w:rsid w:val="00F17D48"/>
    <w:rsid w:val="00F22283"/>
    <w:rsid w:val="00F33473"/>
    <w:rsid w:val="00F35A01"/>
    <w:rsid w:val="00F67FA0"/>
    <w:rsid w:val="00F90182"/>
    <w:rsid w:val="00FA2FEF"/>
    <w:rsid w:val="00FB00F0"/>
    <w:rsid w:val="00FC6747"/>
    <w:rsid w:val="00FD3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34CC6F"/>
  <w15:chartTrackingRefBased/>
  <w15:docId w15:val="{1643401F-2B8A-4F9C-8DD9-9EEF2380D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B00F0"/>
    <w:pPr>
      <w:keepNext/>
      <w:keepLines/>
      <w:spacing w:before="240" w:after="0" w:line="240" w:lineRule="auto"/>
      <w:jc w:val="both"/>
      <w:outlineLvl w:val="0"/>
    </w:pPr>
    <w:rPr>
      <w:rFonts w:ascii="Arial" w:eastAsiaTheme="majorEastAsia" w:hAnsi="Arial" w:cs="Arial"/>
      <w:b/>
      <w:color w:val="000000" w:themeColor="text1"/>
      <w:kern w:val="0"/>
      <w:lang w:val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B5EC9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C474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C47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4742"/>
  </w:style>
  <w:style w:type="paragraph" w:styleId="Footer">
    <w:name w:val="footer"/>
    <w:basedOn w:val="Normal"/>
    <w:link w:val="FooterChar"/>
    <w:uiPriority w:val="99"/>
    <w:unhideWhenUsed/>
    <w:rsid w:val="00BC47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742"/>
  </w:style>
  <w:style w:type="character" w:customStyle="1" w:styleId="Heading1Char">
    <w:name w:val="Heading 1 Char"/>
    <w:basedOn w:val="DefaultParagraphFont"/>
    <w:link w:val="Heading1"/>
    <w:uiPriority w:val="9"/>
    <w:rsid w:val="00FB00F0"/>
    <w:rPr>
      <w:rFonts w:ascii="Arial" w:eastAsiaTheme="majorEastAsia" w:hAnsi="Arial" w:cs="Arial"/>
      <w:b/>
      <w:color w:val="000000" w:themeColor="text1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FB00F0"/>
    <w:pPr>
      <w:spacing w:after="0" w:line="240" w:lineRule="auto"/>
      <w:ind w:left="720"/>
      <w:contextualSpacing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FB00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B5EC9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8B5EC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49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49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49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9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9BE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BF4BC8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14E2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4E2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14E2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14E2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14E2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14E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1dbb8f7-c510-493e-b8b1-9cea31b4c0fd">
      <Terms xmlns="http://schemas.microsoft.com/office/infopath/2007/PartnerControls"/>
    </lcf76f155ced4ddcb4097134ff3c332f>
    <TaxCatchAll xmlns="8b6f594e-0e0d-4cc9-8cd7-4a65265c69f6" xsi:nil="true"/>
    <SharedWithUsers xmlns="8b6f594e-0e0d-4cc9-8cd7-4a65265c69f6">
      <UserInfo>
        <DisplayName>Ellie Crane (Staff)</DisplayName>
        <AccountId>40</AccountId>
        <AccountType/>
      </UserInfo>
      <UserInfo>
        <DisplayName>Jane Noyes (Staff)</DisplayName>
        <AccountId>15</AccountId>
        <AccountType/>
      </UserInfo>
      <UserInfo>
        <DisplayName>Leah Mclaughlin (Staff)</DisplayName>
        <AccountId>13</AccountId>
        <AccountType/>
      </UserInfo>
      <UserInfo>
        <DisplayName>May Silveira Bianchim (Staff)</DisplayName>
        <AccountId>31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81F9E6855DE24A93C2320D6065F919" ma:contentTypeVersion="18" ma:contentTypeDescription="Create a new document." ma:contentTypeScope="" ma:versionID="1684f5228583eea0ce1122df90d5af3d">
  <xsd:schema xmlns:xsd="http://www.w3.org/2001/XMLSchema" xmlns:xs="http://www.w3.org/2001/XMLSchema" xmlns:p="http://schemas.microsoft.com/office/2006/metadata/properties" xmlns:ns2="21dbb8f7-c510-493e-b8b1-9cea31b4c0fd" xmlns:ns3="8b6f594e-0e0d-4cc9-8cd7-4a65265c69f6" targetNamespace="http://schemas.microsoft.com/office/2006/metadata/properties" ma:root="true" ma:fieldsID="21172e0803b3c6e74be953304752b4b4" ns2:_="" ns3:_="">
    <xsd:import namespace="21dbb8f7-c510-493e-b8b1-9cea31b4c0fd"/>
    <xsd:import namespace="8b6f594e-0e0d-4cc9-8cd7-4a65265c69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dbb8f7-c510-493e-b8b1-9cea31b4c0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57f2e8-ceef-47a9-9ac7-74acf3aa48f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6f594e-0e0d-4cc9-8cd7-4a65265c69f6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b8f2e0d-64a6-49cf-8a4a-a5c8070b3314}" ma:internalName="TaxCatchAll" ma:showField="CatchAllData" ma:web="8b6f594e-0e0d-4cc9-8cd7-4a65265c69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2E32AC-8E45-4E49-BA42-704CD4512DD3}">
  <ds:schemaRefs>
    <ds:schemaRef ds:uri="http://schemas.microsoft.com/office/2006/metadata/properties"/>
    <ds:schemaRef ds:uri="http://schemas.microsoft.com/office/infopath/2007/PartnerControls"/>
    <ds:schemaRef ds:uri="21dbb8f7-c510-493e-b8b1-9cea31b4c0fd"/>
    <ds:schemaRef ds:uri="8b6f594e-0e0d-4cc9-8cd7-4a65265c69f6"/>
  </ds:schemaRefs>
</ds:datastoreItem>
</file>

<file path=customXml/itemProps2.xml><?xml version="1.0" encoding="utf-8"?>
<ds:datastoreItem xmlns:ds="http://schemas.openxmlformats.org/officeDocument/2006/customXml" ds:itemID="{36716075-12A2-45EE-9492-3AD3B4046B0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18FB3C2-599F-4A32-A763-5F9C14CD91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dbb8f7-c510-493e-b8b1-9cea31b4c0fd"/>
    <ds:schemaRef ds:uri="8b6f594e-0e0d-4cc9-8cd7-4a65265c69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14D2E33-0BF9-447F-94F4-8C5F74B0331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215</Characters>
  <Application>Microsoft Office Word</Application>
  <DocSecurity>0</DocSecurity>
  <Lines>81</Lines>
  <Paragraphs>15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a Silveira Bianchim (Staff)</dc:creator>
  <cp:keywords/>
  <dc:description/>
  <cp:lastModifiedBy>Mayara Silveira Bianchim</cp:lastModifiedBy>
  <cp:revision>3</cp:revision>
  <dcterms:created xsi:type="dcterms:W3CDTF">2025-07-01T16:29:00Z</dcterms:created>
  <dcterms:modified xsi:type="dcterms:W3CDTF">2025-07-02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f98657-55f1-404c-9dd7-d208d402f60d</vt:lpwstr>
  </property>
  <property fmtid="{D5CDD505-2E9C-101B-9397-08002B2CF9AE}" pid="3" name="ContentTypeId">
    <vt:lpwstr>0x010100C081F9E6855DE24A93C2320D6065F919</vt:lpwstr>
  </property>
  <property fmtid="{D5CDD505-2E9C-101B-9397-08002B2CF9AE}" pid="4" name="MediaServiceImageTags">
    <vt:lpwstr/>
  </property>
</Properties>
</file>